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111CA" w14:textId="15E8225E" w:rsidR="0025364C" w:rsidRDefault="00E76D34" w:rsidP="00F37D9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0" w:name="_GoBack"/>
      <w:bookmarkEnd w:id="0"/>
      <w:r w:rsidRPr="00E76D3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An Exploratory Analysis of the Impact of Area-Level </w:t>
      </w:r>
      <w:proofErr w:type="spellStart"/>
      <w:r w:rsidRPr="00E76D3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Exposome</w:t>
      </w:r>
      <w:proofErr w:type="spellEnd"/>
      <w:r w:rsidRPr="00E76D3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 on Geographic Disparities in Aggressive Prostate Cancer</w:t>
      </w:r>
    </w:p>
    <w:p w14:paraId="057B3BC1" w14:textId="77777777" w:rsidR="00E76D34" w:rsidRDefault="00E76D34" w:rsidP="00F37D9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1458C2E7" w14:textId="3A8BF982" w:rsidR="00F37D99" w:rsidRPr="00F37D99" w:rsidRDefault="00F37D99" w:rsidP="00F37D9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6"/>
          <w:szCs w:val="16"/>
          <w14:ligatures w14:val="none"/>
        </w:rPr>
      </w:pPr>
      <w:r w:rsidRPr="00F37D9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Supplemental Materials</w:t>
      </w:r>
      <w:r w:rsidRPr="00F37D99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> </w:t>
      </w:r>
    </w:p>
    <w:p w14:paraId="19E22958" w14:textId="77777777" w:rsidR="00F37D99" w:rsidRDefault="00F37D99"/>
    <w:p w14:paraId="50D1F7C3" w14:textId="14632E01" w:rsidR="00F37D99" w:rsidRPr="00F37D99" w:rsidRDefault="00F37D99" w:rsidP="00F37D99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kern w:val="0"/>
          <w:sz w:val="14"/>
          <w:szCs w:val="14"/>
          <w14:ligatures w14:val="none"/>
        </w:rPr>
      </w:pP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Supplemental Figure </w:t>
      </w:r>
      <w:r w:rsidRPr="00F37D9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:shd w:val="clear" w:color="auto" w:fill="E1E3E6"/>
          <w14:ligatures w14:val="none"/>
        </w:rPr>
        <w:t>1</w:t>
      </w: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: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 Variable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r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eduction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rocess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.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 </w:t>
      </w:r>
    </w:p>
    <w:p w14:paraId="221AC151" w14:textId="77777777" w:rsidR="00F37D99" w:rsidRPr="004D3509" w:rsidRDefault="00F37D99" w:rsidP="00F37D9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4D3509">
        <w:rPr>
          <w:rFonts w:ascii="Times New Roman" w:eastAsia="Times New Roman" w:hAnsi="Times New Roman" w:cs="Times New Roman"/>
          <w:kern w:val="0"/>
          <w:sz w:val="32"/>
          <w:szCs w:val="32"/>
          <w14:ligatures w14:val="none"/>
        </w:rPr>
        <w:t> </w:t>
      </w:r>
    </w:p>
    <w:p w14:paraId="77771338" w14:textId="77777777" w:rsidR="00F37D99" w:rsidRDefault="00F37D99" w:rsidP="00F37D9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32"/>
          <w:szCs w:val="32"/>
          <w14:ligatures w14:val="none"/>
        </w:rPr>
      </w:pPr>
      <w:r w:rsidRPr="004D3509">
        <w:rPr>
          <w:rFonts w:ascii="Segoe UI" w:eastAsia="Times New Roman" w:hAnsi="Segoe UI" w:cs="Segoe UI"/>
          <w:noProof/>
          <w:kern w:val="0"/>
          <w:sz w:val="18"/>
          <w:szCs w:val="18"/>
          <w14:ligatures w14:val="none"/>
        </w:rPr>
        <w:drawing>
          <wp:inline distT="0" distB="0" distL="0" distR="0" wp14:anchorId="2E294088" wp14:editId="7F9D7E8A">
            <wp:extent cx="5943600" cy="1461135"/>
            <wp:effectExtent l="0" t="0" r="0" b="5715"/>
            <wp:docPr id="2069580058" name="Picture 1" descr="A diagram of a multivariate lass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580058" name="Picture 1" descr="A diagram of a multivariate lass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6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3509">
        <w:rPr>
          <w:rFonts w:ascii="Times New Roman" w:eastAsia="Times New Roman" w:hAnsi="Times New Roman" w:cs="Times New Roman"/>
          <w:kern w:val="0"/>
          <w:sz w:val="32"/>
          <w:szCs w:val="32"/>
          <w14:ligatures w14:val="none"/>
        </w:rPr>
        <w:t> </w:t>
      </w:r>
    </w:p>
    <w:p w14:paraId="522C042B" w14:textId="0DCD20CA" w:rsidR="00C20812" w:rsidRDefault="00C20812" w:rsidP="00F37D9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Supplemental Figure 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2</w:t>
      </w: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: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 Overview of the study area (State of Pennsylvania)</w:t>
      </w:r>
    </w:p>
    <w:p w14:paraId="51A2B70D" w14:textId="2338AD30" w:rsidR="00C20812" w:rsidRDefault="00C20812" w:rsidP="00F37D9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Segoe UI" w:eastAsia="Times New Roman" w:hAnsi="Segoe UI" w:cs="Segoe UI"/>
          <w:noProof/>
          <w:kern w:val="0"/>
          <w:sz w:val="18"/>
          <w:szCs w:val="18"/>
          <w14:ligatures w14:val="none"/>
        </w:rPr>
        <w:drawing>
          <wp:inline distT="0" distB="0" distL="0" distR="0" wp14:anchorId="6761A91F" wp14:editId="044C304D">
            <wp:extent cx="5996778" cy="2800350"/>
            <wp:effectExtent l="0" t="0" r="4445" b="0"/>
            <wp:docPr id="1719075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033" cy="280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53CAF" w14:textId="77777777" w:rsidR="00C20812" w:rsidRDefault="00C20812" w:rsidP="00F37D9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276EFF9B" w14:textId="77777777" w:rsidR="00C20812" w:rsidRPr="004D3509" w:rsidRDefault="00C20812" w:rsidP="00F37D9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77D1D250" w14:textId="3E123074" w:rsidR="00F37D99" w:rsidRDefault="00F37D99" w:rsidP="00F37D9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Supplemental Table 1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: Overview of included patient-level and exposome variables characterized by the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f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ive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m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ain Social Determinant of Health Domains (SDOH)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 e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xposome variables are at the census tract level, unless otherwise noted. </w:t>
      </w:r>
    </w:p>
    <w:p w14:paraId="23A03D1E" w14:textId="77777777" w:rsidR="00F37D99" w:rsidRPr="00F37D99" w:rsidRDefault="00F37D99" w:rsidP="00F37D99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kern w:val="0"/>
          <w:sz w:val="14"/>
          <w:szCs w:val="14"/>
          <w14:ligatures w14:val="none"/>
        </w:rPr>
      </w:pPr>
    </w:p>
    <w:tbl>
      <w:tblPr>
        <w:tblW w:w="1313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2"/>
        <w:gridCol w:w="3960"/>
        <w:gridCol w:w="2700"/>
        <w:gridCol w:w="3780"/>
      </w:tblGrid>
      <w:tr w:rsidR="00A70806" w:rsidRPr="004D3509" w14:paraId="4F3C1848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A7FDB0" w14:textId="1AB0EE3A" w:rsidR="00A70806" w:rsidRPr="00A70806" w:rsidRDefault="00A70806" w:rsidP="004377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8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BC2C86" w14:textId="5FF01E7E" w:rsidR="00A70806" w:rsidRPr="00A70806" w:rsidRDefault="00A70806" w:rsidP="004377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8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ata Source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04C428" w14:textId="79E1F8F4" w:rsidR="00A70806" w:rsidRPr="00A70806" w:rsidRDefault="00A70806" w:rsidP="004377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8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60433" w14:textId="63B394DF" w:rsidR="00A70806" w:rsidRPr="00A70806" w:rsidRDefault="00A70806" w:rsidP="004377C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7080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ustification</w:t>
            </w:r>
          </w:p>
        </w:tc>
      </w:tr>
      <w:tr w:rsidR="002E11F9" w:rsidRPr="004D3509" w14:paraId="30F1192B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E265E01" w14:textId="72295DA8" w:rsidR="002E11F9" w:rsidRPr="00A70806" w:rsidRDefault="002E11F9" w:rsidP="002E11F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gnosis</w:t>
            </w:r>
          </w:p>
        </w:tc>
      </w:tr>
      <w:tr w:rsidR="00A70806" w:rsidRPr="004D3509" w14:paraId="376216C1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F4887E" w14:textId="467B917F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at diagnosis (n = 1)-individual level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7DAC59" w14:textId="77777777" w:rsidR="00B94E64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y</w:t>
            </w:r>
            <w:r w:rsidR="00B94E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time of diagnosis-based data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0325159B" w14:textId="39789F22" w:rsidR="00A70806" w:rsidRPr="004D3509" w:rsidRDefault="00332DDF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5-2017 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A87E4" w14:textId="71EB56BB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FC129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70806" w:rsidRPr="004D3509" w14:paraId="788053EC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C5075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ar of diagnosis (n = 1)-individual level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7D869" w14:textId="77777777" w:rsidR="00B94E64" w:rsidRDefault="00B94E64" w:rsidP="00B94E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y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time of diagnosis-based data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6F276B39" w14:textId="7935F7CD" w:rsidR="00A70806" w:rsidRPr="004D3509" w:rsidRDefault="00B94E64" w:rsidP="00B94E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5-2017 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957E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screte 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F006E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7202ECA3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E208E60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ial Context </w:t>
            </w:r>
          </w:p>
        </w:tc>
      </w:tr>
      <w:tr w:rsidR="00A70806" w:rsidRPr="004D3509" w14:paraId="7E836B83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D1B7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ce (White/ Black / Asian / Native American) - individual level (n = 1) 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23B2D" w14:textId="77777777" w:rsidR="00B94E64" w:rsidRDefault="00B94E64" w:rsidP="00B94E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y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time of diagnosis-based data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45417AC" w14:textId="7914FDAB" w:rsidR="00A70806" w:rsidRPr="004D3509" w:rsidRDefault="00B94E64" w:rsidP="00B94E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5-2017 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D012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egorical, White, Black, Asian, Native American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2A6B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ce was associated with late-stage diagnosis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2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44C4785D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06C0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 Index of Concentration at the Extremes of income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22CB4" w14:textId="3488CF23" w:rsidR="00332DDF" w:rsidRDefault="002E11F9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ased on the variables derived from </w:t>
            </w:r>
            <w:r w:rsidR="00A70806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7AFD8163" w14:textId="00E15ED5" w:rsidR="00A70806" w:rsidRPr="004D3509" w:rsidRDefault="00332DDF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="00A70806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="00A70806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59B749" w14:textId="5EFDF7A8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Quartiles based on scale +1 (concentrated affluence) to -1 (concentrated 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privation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96355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er deprivation as measured by ICE has been associated with higher cancer burden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44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A70806" w:rsidRPr="004D3509" w14:paraId="509DD78D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A6260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ing alone (n = 3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20067" w14:textId="77777777" w:rsidR="00332DDF" w:rsidRDefault="00332DDF" w:rsidP="0033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00ACC782" w14:textId="41E61A0D" w:rsidR="00A70806" w:rsidRPr="004D3509" w:rsidRDefault="00332DDF" w:rsidP="00332DD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E766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145C1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ing alone was associated with prostate cancer aggressiveness [9] </w:t>
            </w:r>
          </w:p>
        </w:tc>
      </w:tr>
      <w:tr w:rsidR="00A70806" w:rsidRPr="004D3509" w14:paraId="3A613C39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31F4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cestry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D4F7F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3FB3C594" w14:textId="2E3FB3FF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F8FFC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3B2D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oatian ancestry was associated with prostate cancer aggressiveness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1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A70806" w:rsidRPr="004D3509" w14:paraId="00FBECB3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F50272E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 </w:t>
            </w:r>
          </w:p>
        </w:tc>
      </w:tr>
      <w:tr w:rsidR="00A70806" w:rsidRPr="004D3509" w14:paraId="19C8FBE2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45276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D8A7A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2FCC64FE" w14:textId="4876620E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B2755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 - % graduate/professional degree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0D786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ore education is associated with lower risk of advanced prostate cancer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8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4DDFEF33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E73DC86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cess </w:t>
            </w:r>
          </w:p>
        </w:tc>
      </w:tr>
      <w:tr w:rsidR="00A70806" w:rsidRPr="004D3509" w14:paraId="5DB39A03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84E4C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surance – individual level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71987" w14:textId="77777777" w:rsidR="00B94E64" w:rsidRDefault="00B94E64" w:rsidP="00B94E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stry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 time of diagnosis-based data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5107A1F" w14:textId="2AEAF5A9" w:rsidR="00A70806" w:rsidRPr="004D3509" w:rsidRDefault="00B94E64" w:rsidP="00B94E6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5-2017 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9E02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egorical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896A1F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issing health insurance was associated with shorter survival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3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low screening rates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4,15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33B91050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7E8C28F3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853D5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ransportation  (n = 2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E202F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7C24FE0C" w14:textId="40056D16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3133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5CED1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 of transportation  was associated with prostate cancer aggressiveness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1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A70806" w:rsidRPr="004D3509" w14:paraId="7E2BB865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20BEA63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conomic Stability </w:t>
            </w:r>
          </w:p>
        </w:tc>
      </w:tr>
      <w:tr w:rsidR="00A70806" w:rsidRPr="004D3509" w14:paraId="6644D1E5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DF220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verty (n = 6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25D7A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3F4EA425" w14:textId="716911F8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BF648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egorical, very low (&lt;4.99%), low (5-9.99%), high (10-19.99%), very high (&gt;20%) </w:t>
            </w:r>
          </w:p>
        </w:tc>
        <w:tc>
          <w:tcPr>
            <w:tcW w:w="37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41600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re is some evidence of poverty and education, but often higher incidence is related to higher SES. This study examined SES and built environment and advanced PC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8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26CE2C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1CE836BA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523B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ome (n = 4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69860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06A82868" w14:textId="5E706E32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2DA3F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. </w:t>
            </w:r>
          </w:p>
        </w:tc>
        <w:tc>
          <w:tcPr>
            <w:tcW w:w="378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B9321" w14:textId="77777777" w:rsidR="00A70806" w:rsidRPr="004D3509" w:rsidRDefault="00A70806" w:rsidP="00A708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70806" w:rsidRPr="004D3509" w14:paraId="3A844A68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839F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ost Index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43989" w14:textId="280F80D0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ased on the variables derived from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6C247BA4" w14:textId="52D007FF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A82449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intiles. 1=Very deprived to 5=Very affluent. </w:t>
            </w:r>
          </w:p>
        </w:tc>
        <w:tc>
          <w:tcPr>
            <w:tcW w:w="378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84D8F7" w14:textId="77777777" w:rsidR="00A70806" w:rsidRPr="004D3509" w:rsidRDefault="00A70806" w:rsidP="00A708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70806" w:rsidRPr="004D3509" w14:paraId="52983B26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746FC" w14:textId="70B4D635" w:rsidR="00A70806" w:rsidRPr="002E11F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mployment </w:t>
            </w:r>
            <w:r w:rsidR="002E11F9" w:rsidRP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otective services 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63F00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7DDAE4CB" w14:textId="094BC383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8493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E9D5F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mployment in protective services  was associated with prostate cancer aggressiveness [9] </w:t>
            </w:r>
          </w:p>
        </w:tc>
      </w:tr>
      <w:tr w:rsidR="00A70806" w:rsidRPr="004D3509" w14:paraId="74A1D1B6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522018A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ilt Environment: Housing </w:t>
            </w:r>
          </w:p>
        </w:tc>
      </w:tr>
      <w:tr w:rsidR="00A70806" w:rsidRPr="004D3509" w14:paraId="588E3A88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7375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using occupancy crowding measures (n = 5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A5CF3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6D13DB8D" w14:textId="0EECC5D9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A984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180F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ousehold crowding measures were associated with prostate cancer aggressiveness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1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562F8843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85E54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using age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9CE98" w14:textId="77777777" w:rsidR="002E11F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CS </w:t>
            </w:r>
          </w:p>
          <w:p w14:paraId="35F79E13" w14:textId="45D760E1" w:rsidR="00A70806" w:rsidRPr="004D3509" w:rsidRDefault="002E11F9" w:rsidP="002E11F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-year estimates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06-2010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(used for diagnosis years 2005 to 2010) 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d 2011-201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80568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46410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ousing age was associated with prostate cancer aggressiveness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1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772D5C47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8B52FF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rban Rural Indicator Codes (URIC)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BE69E" w14:textId="45B24583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rth American Association of Central Cancer Registries (NAACCR) 2010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all diagnosis years; definition may change only with the new decennial census in 2020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AF71E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egorical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70AD3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rban areas have more aggressive cases than rural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6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 </w:t>
            </w:r>
          </w:p>
          <w:p w14:paraId="4BE6FAB9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  <w14:ligatures w14:val="none"/>
              </w:rPr>
              <w:t>Rural residents with prostate cancer experience higher death rates but less incidence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7]</w:t>
            </w:r>
            <w:r w:rsidRPr="004D350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:shd w:val="clear" w:color="auto" w:fill="FFFFFF"/>
                <w14:ligatures w14:val="none"/>
              </w:rPr>
              <w:t>.</w:t>
            </w:r>
            <w:r w:rsidRPr="004D3509"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25D85A2A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239FE2A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ilt Environment: Landscape Characteristics </w:t>
            </w:r>
          </w:p>
        </w:tc>
      </w:tr>
      <w:tr w:rsidR="00A70806" w:rsidRPr="004D3509" w14:paraId="0E07DC35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7CCF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ormalized Difference in Vegetation Index (NDVI)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F9D36" w14:textId="1095EE56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oderate Resolution Imaging Spectroradiometer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 (MODIS) satellite imagery 2010-2015 average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all diagnosis years; annual values cannot be used to avoid value instability because of seasonal variations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F0D5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 index, -1 to +1 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F8B97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ving in green areas is associated with lower PC risk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8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 </w:t>
            </w:r>
          </w:p>
          <w:p w14:paraId="7D5AD02E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reenness is also associated with lower mortality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19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 </w:t>
            </w:r>
          </w:p>
          <w:p w14:paraId="1FF17AFC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 suggests greenness benefits Whites only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20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 </w:t>
            </w:r>
          </w:p>
        </w:tc>
      </w:tr>
      <w:tr w:rsidR="00A70806" w:rsidRPr="004D3509" w14:paraId="20885FAF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79BBE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mperviousness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EB497" w14:textId="7C25B05D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tional Land Cover Data (NLCD) 2011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06 to 2010)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16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30C9F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 percentage, 0-100% 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83510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is study examined SES and built environment and advanced PC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8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22F4B4C7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CB913F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nd development (n = 4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FDB1A" w14:textId="40C1ADB3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LCD-based landscape metric 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06 to 2010)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16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55DA5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 percentage, low-high </w:t>
            </w:r>
          </w:p>
        </w:tc>
        <w:tc>
          <w:tcPr>
            <w:tcW w:w="37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65DAE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andscape variables were found significant in colon cancer survival. Open-developed and high-intensity development offer the biggest contrast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21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 </w:t>
            </w:r>
          </w:p>
        </w:tc>
      </w:tr>
      <w:tr w:rsidR="00A70806" w:rsidRPr="004D3509" w14:paraId="2AA599A2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80498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est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50DF1" w14:textId="42B8B50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LCD-based landscape metric 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06 to 2010)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16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49E69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 percentage, low-high </w:t>
            </w:r>
          </w:p>
        </w:tc>
        <w:tc>
          <w:tcPr>
            <w:tcW w:w="378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CDDD0A" w14:textId="77777777" w:rsidR="00A70806" w:rsidRPr="004D3509" w:rsidRDefault="00A70806" w:rsidP="00A708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70806" w:rsidRPr="004D3509" w14:paraId="441F6410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39CE4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ter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6A3C7" w14:textId="4D1B1371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LCD-based landscape metric 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1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used for diagnosis years 2006 to 2010)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2E11F9"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2016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diagnosis years 2011 to 2017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5F80A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uous percentage, low-high </w:t>
            </w:r>
          </w:p>
        </w:tc>
        <w:tc>
          <w:tcPr>
            <w:tcW w:w="378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695CF0" w14:textId="77777777" w:rsidR="00A70806" w:rsidRPr="004D3509" w:rsidRDefault="00A70806" w:rsidP="00A708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70806" w:rsidRPr="004D3509" w14:paraId="7AF02367" w14:textId="77777777" w:rsidTr="002E11F9">
        <w:trPr>
          <w:trHeight w:val="300"/>
        </w:trPr>
        <w:tc>
          <w:tcPr>
            <w:tcW w:w="13132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034EA3D7" w14:textId="77777777" w:rsidR="00A70806" w:rsidRPr="004D3509" w:rsidRDefault="00A70806" w:rsidP="00A708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uilt Environment: Environmental quality (EQI)**At the county level </w:t>
            </w:r>
          </w:p>
        </w:tc>
      </w:tr>
      <w:tr w:rsidR="00A70806" w:rsidRPr="004D3509" w14:paraId="3991E0A6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B1E61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unty-level EQI by quintiles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958AA" w14:textId="322D7C5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.S. Environmental Protection Agency (EPA) 2010 </w:t>
            </w:r>
            <w:r w:rsidR="002E11F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all diagnosis years; temporal data are unavailable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B3B09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intiles 1=very high quality to 5=very low quality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4BAD6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QI was associated with higher cancer risk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E1E3E6"/>
                <w14:ligatures w14:val="none"/>
              </w:rPr>
              <w:t>[22]</w:t>
            </w: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 </w:t>
            </w:r>
          </w:p>
          <w:p w14:paraId="6E40733D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0806" w:rsidRPr="004D3509" w14:paraId="7761C67A" w14:textId="77777777" w:rsidTr="002E11F9">
        <w:trPr>
          <w:trHeight w:val="300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412F4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unty-level Water EQI by quintiles (n = 1) 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7DB88" w14:textId="23C3586C" w:rsidR="00A70806" w:rsidRPr="004D3509" w:rsidRDefault="002E11F9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.S. Environmental Protection Agency (EPA) 2010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used for all diagnosis years; temporal data are unavailable)</w:t>
            </w:r>
          </w:p>
        </w:tc>
        <w:tc>
          <w:tcPr>
            <w:tcW w:w="2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DAF6B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uintiles 1=very high quality to 5=very low quality </w:t>
            </w:r>
          </w:p>
        </w:tc>
        <w:tc>
          <w:tcPr>
            <w:tcW w:w="3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F92DB" w14:textId="77777777" w:rsidR="00A70806" w:rsidRPr="004D3509" w:rsidRDefault="00A70806" w:rsidP="00A7080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44A12B9" w14:textId="3BE8A5DE" w:rsidR="00796FEA" w:rsidRPr="00F37D99" w:rsidRDefault="00F37D99">
      <w:pPr>
        <w:rPr>
          <w:i/>
          <w:iCs/>
          <w:sz w:val="18"/>
          <w:szCs w:val="18"/>
        </w:rPr>
      </w:pP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Supplemental Table 2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: Results from each step of variable reduction process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.</w:t>
      </w:r>
    </w:p>
    <w:tbl>
      <w:tblPr>
        <w:tblW w:w="15143" w:type="dxa"/>
        <w:tblInd w:w="-990" w:type="dxa"/>
        <w:tblCellMar>
          <w:left w:w="29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055"/>
        <w:gridCol w:w="1055"/>
        <w:gridCol w:w="941"/>
        <w:gridCol w:w="891"/>
        <w:gridCol w:w="645"/>
        <w:gridCol w:w="645"/>
        <w:gridCol w:w="1100"/>
        <w:gridCol w:w="990"/>
        <w:gridCol w:w="1260"/>
        <w:gridCol w:w="990"/>
        <w:gridCol w:w="1080"/>
        <w:gridCol w:w="900"/>
        <w:gridCol w:w="1260"/>
        <w:gridCol w:w="923"/>
      </w:tblGrid>
      <w:tr w:rsidR="008B4ADD" w:rsidRPr="00796FEA" w14:paraId="17707733" w14:textId="77777777" w:rsidTr="008B4ADD">
        <w:trPr>
          <w:trHeight w:val="20"/>
        </w:trPr>
        <w:tc>
          <w:tcPr>
            <w:tcW w:w="35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E7A15" w14:textId="3FAA2CE8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Variable Definition</w:t>
            </w:r>
          </w:p>
        </w:tc>
        <w:tc>
          <w:tcPr>
            <w:tcW w:w="52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B7E57EA" w14:textId="77777777" w:rsidR="008B4ADD" w:rsidRPr="00796FEA" w:rsidRDefault="008B4ADD" w:rsidP="00796FE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tep 1a: Univariate Modeling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0C5ACDE" w14:textId="77777777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ep 1b: Bonferroni correction </w:t>
            </w:r>
          </w:p>
          <w:p w14:paraId="4A57AEB0" w14:textId="61B03A9E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75A2C21" w14:textId="77777777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tep 3: LASSO application</w:t>
            </w:r>
          </w:p>
          <w:p w14:paraId="6F0BFB0D" w14:textId="2D2108C5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5DAAD2" w14:textId="77777777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tep 4: Backward Regression</w:t>
            </w:r>
          </w:p>
          <w:p w14:paraId="47295360" w14:textId="1532290E" w:rsidR="008B4ADD" w:rsidRPr="00796FEA" w:rsidRDefault="008B4ADD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2523EA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9938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D7E2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C9AE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0EF140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EE09D18" w14:textId="338830A8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td</w:t>
            </w:r>
            <w:r w:rsidR="008B4ADD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9F79D4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B59746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1D445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xponentiated Coeffic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78C58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ignific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7E314B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Adjusted 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4429F84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Adjusted Significa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0A6C688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14:paraId="7BF3126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n-Zer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3B982A4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Coefficien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799CC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8B4ADD" w:rsidRPr="00796FEA" w14:paraId="29F0E5D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B056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Age at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C289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ndividual-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E550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7D14A3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9888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318AA8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20424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5387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21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8D1C6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788B62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2C1ACC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B0CF16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A95EA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F0FD3B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D38EDA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43AF9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972308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57664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&lt; 2e-16 ***</w:t>
            </w:r>
          </w:p>
        </w:tc>
      </w:tr>
      <w:tr w:rsidR="008B4ADD" w:rsidRPr="00796FEA" w14:paraId="19975894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DFC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09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4F5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4211BB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53185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D7FAF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C4A0B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955658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2544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CC7E5F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BCDA4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24A1E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07DBED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740E83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18FC6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05027359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DEDD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A6DA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CA4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FDF119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BB1F6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5557AD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B55C98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20B7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1E2F3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8068D6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E6C61C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7226C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EADC3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849F23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7DE44C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AC2288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FCF0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Blac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569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F650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31382C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1905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8CDFD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0069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D7402E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65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9F98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2272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B3F93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6D337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A5C06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12.995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76C149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82AC8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7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C65CB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77ACD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935356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2EE2D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44e-06 ***</w:t>
            </w:r>
          </w:p>
        </w:tc>
      </w:tr>
      <w:tr w:rsidR="008B4ADD" w:rsidRPr="00796FEA" w14:paraId="1303D79F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9A0A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ative America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4154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242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FEB862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53.3042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8661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56789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35D3B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C2820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398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303901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BC00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96A0E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4C68BD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33F75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0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47F41F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A8C8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812212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10A7D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51497</w:t>
            </w:r>
          </w:p>
        </w:tc>
      </w:tr>
      <w:tr w:rsidR="008B4ADD" w:rsidRPr="00796FEA" w14:paraId="4E19CA2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3B38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Asian/Pacific Isla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BD1F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284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526DA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1.43362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344A3B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6668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B4A52D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51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D59D3E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148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A2258A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4.48E+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2AFA0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69D46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A9E0D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426E1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2B810C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0116A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1546681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741B0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94348</w:t>
            </w:r>
          </w:p>
        </w:tc>
      </w:tr>
      <w:tr w:rsidR="008B4ADD" w:rsidRPr="00796FEA" w14:paraId="6FCD5DEC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DB08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nsu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343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2D20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50A73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2BE4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8DCEA6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199F1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F9841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4CF9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5FCAA9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92853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B3B74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2EB151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2F9D7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5CC75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AAE9BB5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922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rivate Insu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DFE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8E7C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8D0027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EFBC59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BD8A97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EB2D0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62C233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650BA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22288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1D4C12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34E613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0F46E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B50104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98C694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39C5B59F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858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t Insu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165B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8A1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BF31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.03E-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7CD664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5582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DD9AC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700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AB3F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50.2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EB0E3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31D2D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169C2B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9913.98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1605C7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7631B6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8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01EF3C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71E1F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76179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1F5B2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67e-08 ***</w:t>
            </w:r>
          </w:p>
        </w:tc>
      </w:tr>
      <w:tr w:rsidR="008B4ADD" w:rsidRPr="00796FEA" w14:paraId="4C17AF59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56E7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elf P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B1BE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9420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316143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69441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111E1B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5613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60BEBC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3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6074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70565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9746C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6777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6672CE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F3323F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292890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7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A9FEB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7764BA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65676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04041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&lt; 2e-16 ***</w:t>
            </w:r>
          </w:p>
        </w:tc>
      </w:tr>
      <w:tr w:rsidR="008B4ADD" w:rsidRPr="00796FEA" w14:paraId="6B19433C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ED62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Medic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97F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DEC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0C0AEC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26640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FD320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85.5948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75F3F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94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1C28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4AF9C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3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5C955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6D918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187D29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58F32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16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1A0EA1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D8AF0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19869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640481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&lt; 2e-16 ***</w:t>
            </w:r>
          </w:p>
        </w:tc>
      </w:tr>
      <w:tr w:rsidR="008B4ADD" w:rsidRPr="00796FEA" w14:paraId="74424020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542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Medi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9332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B775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3CD41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28601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46449D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06231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70E04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39.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588EE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16E-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6E49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D046FF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E48DA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08E-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BF93D3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0D3D4A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9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990BBB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696881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8216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7F02ED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17e-05 ***</w:t>
            </w:r>
          </w:p>
        </w:tc>
      </w:tr>
      <w:tr w:rsidR="008B4ADD" w:rsidRPr="00796FEA" w14:paraId="1D21A27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311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Milit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5AC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D784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D0D28E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57765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CE79E6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1.73566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CB3D5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.397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0D40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2107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97907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1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32CE9F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D19507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11.910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F3109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B2CC5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FA77F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E7111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2377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487E9C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0064</w:t>
            </w:r>
          </w:p>
        </w:tc>
      </w:tr>
      <w:tr w:rsidR="008B4ADD" w:rsidRPr="00796FEA" w14:paraId="7B52088F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250E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6A3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83C0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7300E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8874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F57DA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37257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E20ED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6017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276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655D8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2C2EC6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AF2E5E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84229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36AD6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6404C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4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BB63D5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BFD72B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8930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526C4A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7039</w:t>
            </w:r>
          </w:p>
        </w:tc>
      </w:tr>
      <w:tr w:rsidR="008B4ADD" w:rsidRPr="00796FEA" w14:paraId="62AA8CD3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F5F5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ear of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A78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D9C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74BF3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729804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0D9301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614896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71603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8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2829B4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143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78B8C3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0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8E23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AFE181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9461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0EF5C6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4A29B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D322A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238DF5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DCC6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C828F00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9768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over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3CB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AB4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EE8E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D1CD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5B3A6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1828C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1E0D06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8A7DA2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A6909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A8EE9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101507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A77E03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61EB52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3194BE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DD3A447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4CCE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overty &lt;= 4.9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605A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3869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93E84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5AE29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B3BEF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DB1797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8DE0D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F74F5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FAB1E5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2B7946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32C06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B0D6B4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C1C21C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E48E70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E6AEED2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1FC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overty 5-9.9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24AA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6487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8639B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67.9214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A612E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75942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D4D119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9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0A9953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90239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4CE4F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9CABA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1711EB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BB504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B5FB52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1B5E36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046C77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653516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5DFA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8359</w:t>
            </w:r>
          </w:p>
        </w:tc>
      </w:tr>
      <w:tr w:rsidR="008B4ADD" w:rsidRPr="00796FEA" w14:paraId="008BCAA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8ED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overty 10-19.9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CCB4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F32F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0C315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674068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711663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37E-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18C707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03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C3EBB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E36747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91.6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A1EE0C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DA2338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2A042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2A4D2E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4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83C68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4CEBFC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646572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A1141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56e-07 ***</w:t>
            </w:r>
          </w:p>
        </w:tc>
      </w:tr>
      <w:tr w:rsidR="008B4ADD" w:rsidRPr="00796FEA" w14:paraId="6056FFA0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A04C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overty &gt;=2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7216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929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E99555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5872825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6A9A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64E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BCDD0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61.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F782A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47E-1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0121C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7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1CA496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86DEC5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61E-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C10F19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21C3F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6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0BEC71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521BB0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7708337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0FEF2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15e-09 ***</w:t>
            </w:r>
          </w:p>
        </w:tc>
      </w:tr>
      <w:tr w:rsidR="008B4ADD" w:rsidRPr="00796FEA" w14:paraId="55F1E6C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98BB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Median Household In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EF9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0E3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5454E9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E4D8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0300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54E0C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F3F41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34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B344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052A3C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D6152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9B8D9E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44ADF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75B19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C09F0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4546D4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5E3906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F6F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005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5900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CE40E0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3FB02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8B837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63E7F8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6AE89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0CA989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74DDA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0C4A9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3E2A99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99134D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6015D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64FA5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E53349D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781E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CE Quartile 1 (Concentrated Affluen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E731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16DA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759748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DD7D0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6C9BA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9CB2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6751DF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60B72E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0450B5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3D21F7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6D299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86241B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9A3F99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2A9FCC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7B6DE77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628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CE Not Def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D48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B2AE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9905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557013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826F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6091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027CC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5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D7A15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926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94810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7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26337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79070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B40B6D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7E623D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2FABF7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CBB9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2865D5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761D07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1669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CE Quarti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06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96C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DC1446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17275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69DCB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4416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4616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2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DE77B0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56.28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4672FC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A0D1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5974D1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0314.8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874E3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FE6D39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5506D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6C804F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7401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134F3CA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65C1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CE Quartil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88E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075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FC90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598754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4AC9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6490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28ED0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0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1B3D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99761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05DFC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67A5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13674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11E1F9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089E7D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591157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FB778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F2533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00F15F2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95AC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ICE Quartile 4 (Concentrated Low Incom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B9E2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F9B5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C7D3B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806995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10FAC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17400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E71771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5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1F27C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92CDD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0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0EFCF3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AECF8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010999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6EEB3A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E6FAD1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B220D9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47177D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246E94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9D0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1052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ED77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ADDFD6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15013B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8113A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FE5DB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45D84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B2FD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7C610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47D60A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3A055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8F1093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B96054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555A9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72DBED3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0AC5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 Not Def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F54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866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C32B5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391725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666A8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0765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412117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8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434DA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.9512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A393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4.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05C49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F85C2E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94.78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9922F2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24649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D7A30C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C9BC28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8248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6F9753D2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E6C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 Quintile 1 (Po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583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471D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DF93E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797588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38EB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2412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4B3CDD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0EB6D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166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E783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A940B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6239AA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.10075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EF180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6E49D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B7B1E2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13420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7CF1C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FF42332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7A30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 Quintile 2 (Po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590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5FD6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887566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08621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0961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1611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E9FBD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977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7032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933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34EB4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D74C46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39E9E0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721FF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682F1D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884EF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4FDD7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438FE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0B4D2A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741A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 Quintile 3 (Po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E93A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48F9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B56819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20116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0B5FB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67042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071190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7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DDAFA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447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4CF17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3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7CB88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63BF7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9511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587A3C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4105A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269AA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CCC38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193DDE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1EF0B02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2A53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 Quintile 4 (Po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069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AABF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13DA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0813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2B439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51.3901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70BDB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826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E2FE6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59.817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464E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3958A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A0A8C6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947.93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1B8484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94330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1A59C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2DD76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510007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F6E86D5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6188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Yost Quintile 5 (Wealth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7D3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71FC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CC9BC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43EED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2FBE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ACE88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6178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B5F8B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B82C9C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382D73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C86C06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88F9D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878BCE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F476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323633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7958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Q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081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2AD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B3C227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D02869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4F34A5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478D27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2DE7C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E22B0D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3E7DEC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159957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D2A9AE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68487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7D749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93CF8D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AA6AEA3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117C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QI Quintile 1 (best qualit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A2A5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7783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2CA9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D63459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470AF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1FD59F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F7051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F0015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C70121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271D72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327A05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23E087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79BDA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26DD5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93C109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654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QI Quinti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78F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AC7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38F006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66587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00EF2B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27664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82300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36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790BF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CD6D5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1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E824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2DAAA4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9C2E23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0FC4F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A7F5CE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1D4EDA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0ADDE7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C83238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51B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QI Quintil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91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09BA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CF11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80109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D6CDE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90634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A6BD9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34.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DC4F29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019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9AB04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6909D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CAADD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263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20B44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DE2667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1814C9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4DB6C1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0CFBC9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23BB414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6EC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EQI Quintil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C772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4584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8BC7E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8799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24270D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.59548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9F10F1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89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DC33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200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DB763B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79449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A4917E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11.209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1275BB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E7361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B69A7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3A94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36D46A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633F44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84D7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QI Quintile 5 (worst qualit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FAA4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4A23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80D15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10550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EB75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EFB54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AEC716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16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BC830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2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02FA9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F5509B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C63740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E8E3A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16D19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F5AEB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E02A2F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CF156BD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FAB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EQ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7A8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7FE5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B34A80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1F8B6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34E83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BD0CC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A0DC4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82E83E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B870A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698E24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57658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83268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EF9193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496D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34B629E7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981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EQI Quintile 1 (best qualit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29A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0C55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D8FD8D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7EDD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80F6A0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263214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000640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A0951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28E64F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BC3FD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1F65E9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39836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39B2A4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2B214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7A070E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25DF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EQI Quinti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B4E1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F397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8B9E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16.7905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546CD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0410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4E0E4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4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2BE09D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333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F8D4D9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AE729E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1400A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8803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0EEA3A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7D61C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C108C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37CAF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97612666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7188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98 .  </w:t>
            </w:r>
          </w:p>
        </w:tc>
      </w:tr>
      <w:tr w:rsidR="008B4ADD" w:rsidRPr="00796FEA" w14:paraId="0D1C45A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738F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EQI Quintil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0B5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BBCA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8911C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76718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1F2BC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647557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826C5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4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2635A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21.60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8EBAA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19.6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69AEE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0AA9B8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8025.82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C1E204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ABFB47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6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77A5CC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BC4700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1034346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0A6D9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.13e-06 ***</w:t>
            </w:r>
          </w:p>
        </w:tc>
      </w:tr>
      <w:tr w:rsidR="008B4ADD" w:rsidRPr="00796FEA" w14:paraId="76584FB4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7F54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EQI Quintil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4D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0D9F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E6F8A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0.31318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DDD03F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9445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ED0B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3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CF69B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86922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2167A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0127.1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35ADAA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F82461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3C837B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E217EF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8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611B2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F13D19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2028793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65C19D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59e-08 ***</w:t>
            </w:r>
          </w:p>
        </w:tc>
      </w:tr>
      <w:tr w:rsidR="008B4ADD" w:rsidRPr="00796FEA" w14:paraId="2E87728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69D3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EQI Quintile 5 (worst qualit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ACF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93C5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8DF4E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7.37270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FA48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24337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3B72C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4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52B13B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09F03A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5064557.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5B164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4724CA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FF3789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7A0A67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92059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56FD17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454094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C375B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86699</w:t>
            </w:r>
          </w:p>
        </w:tc>
      </w:tr>
      <w:tr w:rsidR="008B4ADD" w:rsidRPr="00796FEA" w14:paraId="6EF7F53D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078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95A0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ban/Ru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F8AA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267B0F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FBD9D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EE070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4530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0562B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DD2DA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42C2E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DFC6EF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06CE8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D12CB4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22A42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A3ADB3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1816F6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80A7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IC Code 1 (Urb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640E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40D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A9259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15352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6A504B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B1C6E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2771A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3F7A7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84B0C6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22813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1E924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82720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7BEA1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D0EF8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DDFA00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B6A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IC Cod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572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D8D0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AA8A2C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940729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7AA18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202499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92EEE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053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0E4560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369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C6492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9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BF03B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A3A8A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22.360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2E589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1E1B7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B3DD14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92722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32ED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4DE518D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B06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IC Cod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52F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742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F5AAC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4.103209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2A5751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59486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8A34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0F9976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981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2322C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0.5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D39C1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6172D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22E662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1356F4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0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9FB02E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53782B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9E16D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708050E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B71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IC Code 4 (Rura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2AF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B881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A0FCA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0956C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56686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53056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08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02E0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023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B7C2A9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7A765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61AA3C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709B74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ABE028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673F4A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BD4F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94BC4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0909AD2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696F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RIC Code 9 (Not defin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A7A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52C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D4B3D9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06E-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85D8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7370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BDA93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36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5B5DB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190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B2718F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F65DC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7787A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2581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3F3025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70912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224FB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EDA62F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B1468E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9E06D19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48A6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Average Impervious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9E7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Landsc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0DC5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roportion of impervious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61010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33E-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B70DE6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4131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410069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1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5DA3A3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0.393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F7CB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03AB24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6D700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1486CC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F95A1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A5C5B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2E30CB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B6C03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92F85CC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6408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DV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83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3A3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Vegetation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EB1ACC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2291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3D115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82940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CE733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05.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2806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66E-2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78DB1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E4BE5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F65E5D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76E-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32E6C5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32CFF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061BF7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656FA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1CFBA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6FC435AC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C9E4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21_prop_landsc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1F3D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499A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roportion open developed 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789DE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13.3552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14F4E4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9655866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7B21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0C3390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058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C6F8AD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E2D8C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4817CF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38512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6A497B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51F04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1F8F2A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635CBB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D5DE7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0B87EB16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BFB6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22_prop_landsc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851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A8F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roportion low-intensity developed 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1DEAA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1.22634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CC0BD2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670840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9252D8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27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505BE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132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FE267D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5082.5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B5678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952C05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8751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6AA09A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9EB3E3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0BFD16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6C879E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FA7C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3A06BC2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26CA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23_prop_landsc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3AD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37E8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roportion medium-intensity developed 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5D8EA2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0.09725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D9B214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3593FB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97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ED566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4.4005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9184C8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43C261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28F0F4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90.434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54A3AF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742699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9DA47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BE5F62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021C17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EEDA647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D158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u24_prop_landsca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FB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B581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roportion high-intensity developed 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00214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68E-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0AA63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01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96A57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54.8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5726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8E-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7DBB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8C103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65658E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071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99E8B9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398600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7A8BA8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1774F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9222B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76C8F4F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0B4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f_prop_landsca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B7F5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1A2E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Forest Prop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53070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381676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642721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361597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E1F933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C5F0A3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002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518593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228C0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26309F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C811FC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66CC9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66DDC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BA775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C80730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A2C560E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B388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_prop_landsca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13F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C0B6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ater Propor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0D4C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4162775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03C90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9264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E74491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5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23D5E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285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D12E9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6F561D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EB7999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8846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48B6AC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3CCE05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5C7EB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7A048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F6D3E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73FB92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E2AB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CT_P034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930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W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69B1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ousehold Type By Relationship For The Population 65 Years And Over - Population 65 years and over: In households: In nonfamily households: Male househol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A9374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5126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DBA317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85508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B07EB6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8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9DDE9F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0.5140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164862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7AC0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83451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A355D5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BB16E3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0DF0A0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FE3BC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CC1B4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69961EA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F9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P031G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043C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3F05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Household Type By Relationship For The Population Under 18 Years (Two Or More Races) - Two or more races population under 18 years: In households: Related child: Own child: In other family: Female householder, no husband 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5D93B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798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9C34F8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2733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4CE03B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68.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E718D5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.44E-2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4871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3980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3F6F0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4.91E-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368C02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346E85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24BFEB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98EF9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D0C941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4A7EEF0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E0C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H018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AF05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24ED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enure By Household Type (Including Living Alone) By Age Of Householder - Occupied housing units: Renter occupied: Nonfamily </w:t>
            </w: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useholds: Householder Living A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C7218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-96.27113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75D7A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4837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82402A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86D4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8254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79BBA6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4B3BF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D493DB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DD06E8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E06F70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C3FB14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25D4DA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0785D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077C019D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635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04002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387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50A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Second ancestry reported: Croat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B1C867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675245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05FE2B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2.462857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98A669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5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D8DB6D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293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0AB709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856.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C0AB2E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17D6F2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85365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41D157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C3E90F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74D4C6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2163D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4FFE18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20D4840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6AA6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08105H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3ADA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A762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Means Of Transportation To Work For Workers 16+ Years (White Alone, Not Hispanic Or Latino) - White alone, not Hispanic or Latino workers 16 years and over: Public transportation: Public Transportation (Excluding Taxica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547C4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2FB6A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2.106707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7E60B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8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950E34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38172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2B3D3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8D7F91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07CA5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8EEA26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6F09C0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79E11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114DD3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877AB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0A37D73F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9879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08301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3A7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B5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% 16 Years and Over: Public Transportation: Streetcar or Trolley Car (Publico in Puerto Ric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B7DD4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4.13E-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57F2B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347488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0721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68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8B25D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75E-1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B37A58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D753D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FB820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16E-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5BE980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EF8658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0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A5D0D0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B7AB3F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4595555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567E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912 .  </w:t>
            </w:r>
          </w:p>
        </w:tc>
      </w:tr>
      <w:tr w:rsidR="008B4ADD" w:rsidRPr="00796FEA" w14:paraId="5F11FB6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930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5001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01DA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F4D3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x By Age By Educational Attainment For The Population 18 Years And Over - Population 18 years and over: Female: 18 to 24 years: Graduate or </w:t>
            </w: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ofessional de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A208E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-2.580461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3B67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07D33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E3ED41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940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B5BAB4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C7C29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88069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14FD32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983B98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D7139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354C1D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9C0FA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491C6D7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732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7001A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90CE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1838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% White Alone Population for Whom Poverty Status is Determined: 6 to 11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D501BD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5125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484D9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2272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D453F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2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A635F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323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7071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CBE837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3C5D81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1336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7FF301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F0A80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0DE93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4BC4C0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6BC659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604E6785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60B6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7001I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084C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3753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Hispanic or Latino population for whom poverty status is determined: 5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D51A4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57.18427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5EA2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928796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B8C56D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7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1EBA6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9.09509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4F4DC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6745C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5EB9FA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B58BF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CD3D8B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62E19B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0307B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4CA47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8EE71B7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64C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7017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84BE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3D0A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% Households: Income in 2010 Below Poverty Level: Nonfamily Households: Male Househol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786F4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52FEF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7202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D0C3EB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77.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9CDFAE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9.45E-2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1F00E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67366E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44082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24E-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9D8011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5400D41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ED6605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DD1C10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2E6BD0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A948763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D279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7020H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38DF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AF21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White Alone, not Hispanic or Latino Population for Whom Poverty Status is Determined: Income in 2010 Below Poverty Level: 18 to 6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86F5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398819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290032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08798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D5AE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96710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23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7BED0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841995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7A53A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8C2702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68612F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0936F9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764F3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C9678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2EAC77B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A9B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7024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0391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AC0C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ge by Ratio of Income to Poverty Level in the Past 12 Months - Population for whom poverty status is determined: 45 </w:t>
            </w: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o 54 years: Under 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A19C0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0.221753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ECAD2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185971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BBE3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2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07E52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343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F004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2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F3414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01CCAA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22659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B96BAB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A4A3D1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D1568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FC66CE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4C0F1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EB5D611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39E6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19001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1A9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9493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Household Income in the Past 12 Months (In 2010 Inflation-Adjusted Dollars) - $60,000 to $74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2DB3AC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612606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F6A655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70E-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BEA94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8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070C72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49560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9441F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8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FB44A3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28F3E5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C57C28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267516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0A9DC1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8B5DF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43C0C6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D8E9EAA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218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0001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4B2E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07EB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% Population 16 Years and over with Earnings: Male: $7,500 to $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D6B20A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18293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D09A8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547964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AC4400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73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5D8F51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27E-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3EE47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7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CEBDA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484DCFF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46E-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C30D21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331C52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765BA1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5BE7B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2D4ECD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BDA4844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9C0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5015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EE8D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8A16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Tenure By Age Of Householder By Occupants Per Room - Occupied housing units: Renter occupied: Householder 35 to 64 years: 1.00 or less occupants per ro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93F57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8442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3B6C1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07504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CAE236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9185C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413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CC60F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54193D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FD2163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9AB3E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A7CF59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6E6501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9D7594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588601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5B3EB072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3153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504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2E2B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11FD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Tenure By Bedrooms - Occupied housing units: Owner occupied: 3 bedro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90F30E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97.82017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6D3F7C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5.09713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CD601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5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1229F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0299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E0C8C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283C1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3B5706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9751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2A719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EB6FF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D76B51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70F339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3BD3F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B8E1AC8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3F4D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5045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46D0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7F46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ccupied Housing Units: Renter Occupied: No Vehicle Available: </w:t>
            </w: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useholder 55 to 6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C189A4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.542641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E3040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45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1EA54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8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8B8B1F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8.06428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08F80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93.9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C40DA4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2F02CFB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19E6F4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88D508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057F1E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FA5112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90AEC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4494BD75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622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5121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CE8E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00F8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Household Income in the Past 12 Months (In 2010 Inflation-Adjusted Dollars) by Value -Occupied Housing Units - $10,000 to $19,999 - Value $10,000 to $19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D619D6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2.21231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4E0DB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.01095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15B325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69.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A6E20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7.37E-1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3B4AF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01252.4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8B7C6A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D4E296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4.86E-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A980C3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6BA1C8D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4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8A2AB7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35E20B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557665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1A49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9629 .  </w:t>
            </w:r>
          </w:p>
        </w:tc>
      </w:tr>
      <w:tr w:rsidR="008B4ADD" w:rsidRPr="00796FEA" w14:paraId="5936CF29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50FD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5125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D78E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33E6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Tenure By Age Of Householder By Units In Structure - Occupied housing units: Renter occupied: Householder 35 to 64 years: 1, detached or attac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47E007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947841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0E573A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149886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D93C3D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8CDAD4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8252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57C8AC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2.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5E3D66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0A5AB9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EB4050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B33081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FCA65E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7CAAFA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5C1070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07EE3EBF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6464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25126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2678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ABB8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Tenure By Age Of Householder By Year Structure Built - Occupied housing units: Renter occupied: Householder 15 to 24 years: Built 1939 or earli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38EBD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3.17E-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6BC104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6.744808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C9AC6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3.12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EE84DE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439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1025AC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260A04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6FF117B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95012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0F2868A2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7E0E54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19C9377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470906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D61470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172E444D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9D42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B99251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C501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9EC49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mputation Of Kitchen Facilities - </w:t>
            </w: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ousing units: Impu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8A634C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-3.429764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F10059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53E-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4B46247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17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72B1C8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5.73283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F14B1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2DB980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3D647ED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5361E0D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N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BBE10C5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4596433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8F7A08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ED6880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B4ADD" w:rsidRPr="00796FEA" w14:paraId="2BE1F7FE" w14:textId="77777777" w:rsidTr="008B4ADD">
        <w:trPr>
          <w:trHeight w:val="20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FEEED3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PCT_C2401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1CFEF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6E8CF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ex By Occupation For The Employed Civilian Population 16+ Years - Employed civilian population 16 years and over: Male: Service occupations: Protective service occupations: </w:t>
            </w:r>
            <w:proofErr w:type="spellStart"/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Fire fighting</w:t>
            </w:r>
            <w:proofErr w:type="spellEnd"/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, prevention, and law enforcement workers, including supervis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23D3BF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665042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F7F40AB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0.07942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FE0CABE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-177.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DCEC724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9.88E-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0BAB47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1.9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5AA84AA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9B02726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6.52E-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hideMark/>
          </w:tcPr>
          <w:p w14:paraId="75DAE240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99861B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2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35EA5498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2877AE1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>0.05090491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281E2AD" w14:textId="77777777" w:rsidR="00796FEA" w:rsidRPr="00796FEA" w:rsidRDefault="00796FEA" w:rsidP="00796FEA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96FE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0.00189 ** </w:t>
            </w:r>
          </w:p>
        </w:tc>
      </w:tr>
    </w:tbl>
    <w:p w14:paraId="4096990B" w14:textId="21F7D881" w:rsidR="00AE583E" w:rsidRDefault="00AE583E"/>
    <w:p w14:paraId="3C399326" w14:textId="462894B6" w:rsidR="00AE583E" w:rsidRDefault="00AE583E">
      <w:r>
        <w:br w:type="page"/>
      </w:r>
    </w:p>
    <w:p w14:paraId="0A713D3F" w14:textId="714F74E2" w:rsidR="00F37D99" w:rsidRPr="00F37D99" w:rsidRDefault="00F37D99" w:rsidP="00F37D99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color w:val="44546A"/>
          <w:kern w:val="0"/>
          <w:sz w:val="14"/>
          <w:szCs w:val="14"/>
          <w14:ligatures w14:val="none"/>
        </w:rPr>
      </w:pPr>
      <w:r w:rsidRPr="00F37D99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lastRenderedPageBreak/>
        <w:t>Supplemental Table 3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Odds r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atios of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e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ach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v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ariable in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a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ge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-a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djusted, </w:t>
      </w:r>
      <w:r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and fully adjusted models.</w:t>
      </w:r>
      <w:r w:rsidRPr="00F37D9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 </w:t>
      </w:r>
    </w:p>
    <w:p w14:paraId="62EF71A6" w14:textId="77777777" w:rsidR="00F37D99" w:rsidRDefault="00F37D99"/>
    <w:tbl>
      <w:tblPr>
        <w:tblStyle w:val="GridTable1Light"/>
        <w:tblW w:w="12865" w:type="dxa"/>
        <w:tblLook w:val="04A0" w:firstRow="1" w:lastRow="0" w:firstColumn="1" w:lastColumn="0" w:noHBand="0" w:noVBand="1"/>
      </w:tblPr>
      <w:tblGrid>
        <w:gridCol w:w="5845"/>
        <w:gridCol w:w="2340"/>
        <w:gridCol w:w="2340"/>
        <w:gridCol w:w="2340"/>
      </w:tblGrid>
      <w:tr w:rsidR="00AB4912" w:rsidRPr="00AE583E" w14:paraId="2A91C371" w14:textId="4AF301FC" w:rsidTr="00AB49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3AE5D38A" w14:textId="77777777" w:rsidR="00AB4912" w:rsidRDefault="00AB4912" w:rsidP="00AE58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4F4183BD" w14:textId="1D8C201A" w:rsidR="00F37D99" w:rsidRPr="00AE583E" w:rsidRDefault="00F37D99" w:rsidP="00AE583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</w:tcPr>
          <w:p w14:paraId="6A50DC58" w14:textId="2D792178" w:rsidR="00AB4912" w:rsidRPr="00AE583E" w:rsidRDefault="00AB4912" w:rsidP="00AE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49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-adjusted mo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40" w:type="dxa"/>
            <w:noWrap/>
          </w:tcPr>
          <w:p w14:paraId="28FD3256" w14:textId="391763AF" w:rsidR="00AB4912" w:rsidRDefault="00AB4912" w:rsidP="00AE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a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justed for Age, Race, Insuranc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+ all SDOH variables</w:t>
            </w:r>
          </w:p>
          <w:p w14:paraId="228384FE" w14:textId="33AB9285" w:rsidR="00AB4912" w:rsidRPr="00AE583E" w:rsidRDefault="00AB4912" w:rsidP="00AE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Full</w:t>
            </w:r>
            <w:r w:rsidR="00F160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 adjusted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 </w:t>
            </w:r>
          </w:p>
        </w:tc>
        <w:tc>
          <w:tcPr>
            <w:tcW w:w="2340" w:type="dxa"/>
          </w:tcPr>
          <w:p w14:paraId="7BFAA1CE" w14:textId="77777777" w:rsidR="00AB4912" w:rsidRDefault="00AB4912" w:rsidP="00AE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a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justed for Age, Race, Insurance + Water EQI  </w:t>
            </w:r>
          </w:p>
          <w:p w14:paraId="679FF643" w14:textId="14934BB7" w:rsidR="00F16034" w:rsidRDefault="00F16034" w:rsidP="00AE58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B4912" w:rsidRPr="00AE583E" w14:paraId="1584CF33" w14:textId="7EB760BF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</w:tcPr>
          <w:p w14:paraId="73C43589" w14:textId="57FD4AC8" w:rsidR="00AB4912" w:rsidRPr="00AE583E" w:rsidRDefault="00AB4912" w:rsidP="00AE583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2340" w:type="dxa"/>
            <w:noWrap/>
          </w:tcPr>
          <w:p w14:paraId="4946B32B" w14:textId="3008CD9C" w:rsidR="00AB4912" w:rsidRPr="00AE583E" w:rsidRDefault="00AB4912" w:rsidP="00AE5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ds Ratio (CI95)</w:t>
            </w:r>
          </w:p>
        </w:tc>
        <w:tc>
          <w:tcPr>
            <w:tcW w:w="2340" w:type="dxa"/>
            <w:noWrap/>
          </w:tcPr>
          <w:p w14:paraId="38544FC3" w14:textId="5CC4AB0B" w:rsidR="00AB4912" w:rsidRPr="00AE583E" w:rsidRDefault="00AB4912" w:rsidP="00AE5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ds Ratio (CI95)</w:t>
            </w:r>
          </w:p>
        </w:tc>
        <w:tc>
          <w:tcPr>
            <w:tcW w:w="2340" w:type="dxa"/>
          </w:tcPr>
          <w:p w14:paraId="5C077B9E" w14:textId="77777777" w:rsidR="00AB4912" w:rsidRPr="00AE583E" w:rsidRDefault="00AB4912" w:rsidP="00AE5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B4912" w:rsidRPr="00AE583E" w14:paraId="22DC68C7" w14:textId="261E3C89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1B6C4A0E" w14:textId="77777777" w:rsidR="00AB4912" w:rsidRPr="00AE583E" w:rsidRDefault="00AB4912" w:rsidP="00AE583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at Diagnosis</w:t>
            </w:r>
          </w:p>
        </w:tc>
        <w:tc>
          <w:tcPr>
            <w:tcW w:w="2340" w:type="dxa"/>
            <w:noWrap/>
            <w:hideMark/>
          </w:tcPr>
          <w:p w14:paraId="52307EF5" w14:textId="2B2AB8EB" w:rsidR="00AB4912" w:rsidRPr="00AE583E" w:rsidRDefault="00AB4912" w:rsidP="00AE5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6-1.07)</w:t>
            </w:r>
          </w:p>
        </w:tc>
        <w:tc>
          <w:tcPr>
            <w:tcW w:w="2340" w:type="dxa"/>
            <w:noWrap/>
            <w:hideMark/>
          </w:tcPr>
          <w:p w14:paraId="314AEFC0" w14:textId="4B426627" w:rsidR="00AB4912" w:rsidRPr="00AE583E" w:rsidRDefault="00AB4912" w:rsidP="00AE5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6-1.07)</w:t>
            </w:r>
          </w:p>
        </w:tc>
        <w:tc>
          <w:tcPr>
            <w:tcW w:w="2340" w:type="dxa"/>
          </w:tcPr>
          <w:p w14:paraId="710508F7" w14:textId="1BA413A4" w:rsidR="00AB4912" w:rsidRPr="00AE583E" w:rsidRDefault="00AB4912" w:rsidP="00AE5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6-1.07) </w:t>
            </w:r>
          </w:p>
        </w:tc>
      </w:tr>
      <w:tr w:rsidR="00AB4912" w:rsidRPr="00AE583E" w14:paraId="37C71676" w14:textId="6935EA95" w:rsidTr="00A04BC6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4"/>
          </w:tcPr>
          <w:p w14:paraId="547543E6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</w:tr>
      <w:tr w:rsidR="00AB4912" w:rsidRPr="00AE583E" w14:paraId="06289F0F" w14:textId="31BAAC5E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7CAC4D77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2340" w:type="dxa"/>
            <w:noWrap/>
            <w:hideMark/>
          </w:tcPr>
          <w:p w14:paraId="14696624" w14:textId="72E090D9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340" w:type="dxa"/>
            <w:noWrap/>
            <w:hideMark/>
          </w:tcPr>
          <w:p w14:paraId="117665B6" w14:textId="16210475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340" w:type="dxa"/>
          </w:tcPr>
          <w:p w14:paraId="61735582" w14:textId="073E2B54" w:rsidR="00AB4912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AB4912" w:rsidRPr="00AE583E" w14:paraId="06E6792D" w14:textId="20A44162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5F6AAECE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s</w:t>
            </w:r>
          </w:p>
        </w:tc>
        <w:tc>
          <w:tcPr>
            <w:tcW w:w="2340" w:type="dxa"/>
            <w:noWrap/>
            <w:hideMark/>
          </w:tcPr>
          <w:p w14:paraId="799F1157" w14:textId="51996F23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61-2.01)</w:t>
            </w:r>
          </w:p>
        </w:tc>
        <w:tc>
          <w:tcPr>
            <w:tcW w:w="2340" w:type="dxa"/>
            <w:noWrap/>
            <w:hideMark/>
          </w:tcPr>
          <w:p w14:paraId="6C154434" w14:textId="0602AD0E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45-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40" w:type="dxa"/>
          </w:tcPr>
          <w:p w14:paraId="586D0851" w14:textId="00923301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.43-1.83) </w:t>
            </w:r>
          </w:p>
        </w:tc>
      </w:tr>
      <w:tr w:rsidR="00AB4912" w:rsidRPr="00AE583E" w14:paraId="4BA9A563" w14:textId="69E502B6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52C3779B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ve American</w:t>
            </w:r>
          </w:p>
        </w:tc>
        <w:tc>
          <w:tcPr>
            <w:tcW w:w="2340" w:type="dxa"/>
            <w:noWrap/>
            <w:hideMark/>
          </w:tcPr>
          <w:p w14:paraId="6833B70C" w14:textId="0649760C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-4.96)</w:t>
            </w:r>
          </w:p>
        </w:tc>
        <w:tc>
          <w:tcPr>
            <w:tcW w:w="2340" w:type="dxa"/>
            <w:noWrap/>
            <w:hideMark/>
          </w:tcPr>
          <w:p w14:paraId="28D6989E" w14:textId="4883DEAF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5)</w:t>
            </w:r>
          </w:p>
        </w:tc>
        <w:tc>
          <w:tcPr>
            <w:tcW w:w="2340" w:type="dxa"/>
          </w:tcPr>
          <w:p w14:paraId="11A5E08E" w14:textId="03BB583A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3-4.49) </w:t>
            </w:r>
          </w:p>
        </w:tc>
      </w:tr>
      <w:tr w:rsidR="00AB4912" w:rsidRPr="00AE583E" w14:paraId="12880FA9" w14:textId="23A4524C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463AA573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/Pacific Islanders</w:t>
            </w:r>
          </w:p>
        </w:tc>
        <w:tc>
          <w:tcPr>
            <w:tcW w:w="2340" w:type="dxa"/>
            <w:noWrap/>
            <w:hideMark/>
          </w:tcPr>
          <w:p w14:paraId="775489D6" w14:textId="5AC16671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4-1.89)</w:t>
            </w:r>
          </w:p>
        </w:tc>
        <w:tc>
          <w:tcPr>
            <w:tcW w:w="2340" w:type="dxa"/>
            <w:noWrap/>
            <w:hideMark/>
          </w:tcPr>
          <w:p w14:paraId="7898A1E7" w14:textId="75410749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3-1.57)</w:t>
            </w:r>
          </w:p>
        </w:tc>
        <w:tc>
          <w:tcPr>
            <w:tcW w:w="2340" w:type="dxa"/>
          </w:tcPr>
          <w:p w14:paraId="71F5F59D" w14:textId="453458A7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71-1.58) </w:t>
            </w:r>
          </w:p>
        </w:tc>
      </w:tr>
      <w:tr w:rsidR="00AB4912" w:rsidRPr="00AE583E" w14:paraId="629C2E2E" w14:textId="03DC773C" w:rsidTr="00CA713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4"/>
          </w:tcPr>
          <w:p w14:paraId="3BD6DB31" w14:textId="1C72437B" w:rsidR="00AB4912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 Insurance</w:t>
            </w:r>
          </w:p>
        </w:tc>
      </w:tr>
      <w:tr w:rsidR="00AB4912" w:rsidRPr="00AE583E" w14:paraId="5A5F463B" w14:textId="3CA3A897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08CD8543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vate Insurance</w:t>
            </w:r>
          </w:p>
        </w:tc>
        <w:tc>
          <w:tcPr>
            <w:tcW w:w="2340" w:type="dxa"/>
            <w:noWrap/>
            <w:hideMark/>
          </w:tcPr>
          <w:p w14:paraId="3452BF58" w14:textId="6BADD8DE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340" w:type="dxa"/>
            <w:noWrap/>
            <w:hideMark/>
          </w:tcPr>
          <w:p w14:paraId="7EFD66D7" w14:textId="6D1060AB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340" w:type="dxa"/>
          </w:tcPr>
          <w:p w14:paraId="6D876EC3" w14:textId="5E32F64A" w:rsidR="00AB4912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AB4912" w:rsidRPr="00AE583E" w14:paraId="7903DB9E" w14:textId="7FB11ABC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141636A7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Insured</w:t>
            </w:r>
          </w:p>
        </w:tc>
        <w:tc>
          <w:tcPr>
            <w:tcW w:w="2340" w:type="dxa"/>
            <w:noWrap/>
            <w:hideMark/>
          </w:tcPr>
          <w:p w14:paraId="0954D6BA" w14:textId="2FB59E85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91-10.98)</w:t>
            </w:r>
          </w:p>
        </w:tc>
        <w:tc>
          <w:tcPr>
            <w:tcW w:w="2340" w:type="dxa"/>
            <w:noWrap/>
            <w:hideMark/>
          </w:tcPr>
          <w:p w14:paraId="1CBF7BFA" w14:textId="2E05EA56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73-10.18)</w:t>
            </w:r>
          </w:p>
        </w:tc>
        <w:tc>
          <w:tcPr>
            <w:tcW w:w="2340" w:type="dxa"/>
          </w:tcPr>
          <w:p w14:paraId="485B8DB7" w14:textId="669396D4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9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.68-10.6) </w:t>
            </w:r>
          </w:p>
        </w:tc>
      </w:tr>
      <w:tr w:rsidR="00AB4912" w:rsidRPr="00AE583E" w14:paraId="00611CD4" w14:textId="7B588336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240D2646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 Pay</w:t>
            </w:r>
            <w:proofErr w:type="spellEnd"/>
          </w:p>
        </w:tc>
        <w:tc>
          <w:tcPr>
            <w:tcW w:w="2340" w:type="dxa"/>
            <w:noWrap/>
            <w:hideMark/>
          </w:tcPr>
          <w:p w14:paraId="44E8703E" w14:textId="0F46E683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94-7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7ED65AAA" w14:textId="33FBA84E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88-7.34)</w:t>
            </w:r>
          </w:p>
        </w:tc>
        <w:tc>
          <w:tcPr>
            <w:tcW w:w="2340" w:type="dxa"/>
          </w:tcPr>
          <w:p w14:paraId="0DAEB7BD" w14:textId="470E385A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7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3.83-7.34) </w:t>
            </w:r>
          </w:p>
        </w:tc>
      </w:tr>
      <w:tr w:rsidR="00AB4912" w:rsidRPr="00AE583E" w14:paraId="195F67CD" w14:textId="02CB90BA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289BA83D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e</w:t>
            </w:r>
          </w:p>
        </w:tc>
        <w:tc>
          <w:tcPr>
            <w:tcW w:w="2340" w:type="dxa"/>
            <w:noWrap/>
            <w:hideMark/>
          </w:tcPr>
          <w:p w14:paraId="5A3C76B9" w14:textId="3F43F937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3.34-4.65)</w:t>
            </w:r>
          </w:p>
        </w:tc>
        <w:tc>
          <w:tcPr>
            <w:tcW w:w="2340" w:type="dxa"/>
            <w:noWrap/>
            <w:hideMark/>
          </w:tcPr>
          <w:p w14:paraId="0590A6E6" w14:textId="5874819D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.99-4.17)</w:t>
            </w:r>
          </w:p>
        </w:tc>
        <w:tc>
          <w:tcPr>
            <w:tcW w:w="2340" w:type="dxa"/>
          </w:tcPr>
          <w:p w14:paraId="567BD27C" w14:textId="0794BFC6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4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3.01-4.15) </w:t>
            </w:r>
          </w:p>
        </w:tc>
      </w:tr>
      <w:tr w:rsidR="00AB4912" w:rsidRPr="00AE583E" w14:paraId="684C06B4" w14:textId="6746D19D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7C1DD752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re</w:t>
            </w:r>
          </w:p>
        </w:tc>
        <w:tc>
          <w:tcPr>
            <w:tcW w:w="2340" w:type="dxa"/>
            <w:noWrap/>
            <w:hideMark/>
          </w:tcPr>
          <w:p w14:paraId="16A0CA33" w14:textId="2DBC845B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3-1.36)</w:t>
            </w:r>
          </w:p>
        </w:tc>
        <w:tc>
          <w:tcPr>
            <w:tcW w:w="2340" w:type="dxa"/>
            <w:noWrap/>
            <w:hideMark/>
          </w:tcPr>
          <w:p w14:paraId="25772ED2" w14:textId="089D569B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3-1.34)</w:t>
            </w:r>
          </w:p>
        </w:tc>
        <w:tc>
          <w:tcPr>
            <w:tcW w:w="2340" w:type="dxa"/>
          </w:tcPr>
          <w:p w14:paraId="22E45A77" w14:textId="708DB1B2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.13-1.34) </w:t>
            </w:r>
          </w:p>
        </w:tc>
      </w:tr>
      <w:tr w:rsidR="00AB4912" w:rsidRPr="00AE583E" w14:paraId="0475608A" w14:textId="2D6F4652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47AA0E1E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litary</w:t>
            </w:r>
          </w:p>
        </w:tc>
        <w:tc>
          <w:tcPr>
            <w:tcW w:w="2340" w:type="dxa"/>
            <w:noWrap/>
            <w:hideMark/>
          </w:tcPr>
          <w:p w14:paraId="468C3864" w14:textId="342E5493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2-1.99)</w:t>
            </w:r>
          </w:p>
        </w:tc>
        <w:tc>
          <w:tcPr>
            <w:tcW w:w="2340" w:type="dxa"/>
            <w:noWrap/>
            <w:hideMark/>
          </w:tcPr>
          <w:p w14:paraId="498EC055" w14:textId="1710215F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7-1.99)</w:t>
            </w:r>
          </w:p>
        </w:tc>
        <w:tc>
          <w:tcPr>
            <w:tcW w:w="2340" w:type="dxa"/>
          </w:tcPr>
          <w:p w14:paraId="20E98F62" w14:textId="06E6DE4C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3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86-1.96) </w:t>
            </w:r>
          </w:p>
        </w:tc>
      </w:tr>
      <w:tr w:rsidR="00AB4912" w:rsidRPr="00AE583E" w14:paraId="1AF45473" w14:textId="3B2E630A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26053193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340" w:type="dxa"/>
            <w:noWrap/>
            <w:hideMark/>
          </w:tcPr>
          <w:p w14:paraId="61ECB7C1" w14:textId="706F6A1C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9-1.08)</w:t>
            </w:r>
          </w:p>
        </w:tc>
        <w:tc>
          <w:tcPr>
            <w:tcW w:w="2340" w:type="dxa"/>
            <w:noWrap/>
            <w:hideMark/>
          </w:tcPr>
          <w:p w14:paraId="5F109A17" w14:textId="60DD01AA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6-1.07)</w:t>
            </w:r>
          </w:p>
        </w:tc>
        <w:tc>
          <w:tcPr>
            <w:tcW w:w="2340" w:type="dxa"/>
          </w:tcPr>
          <w:p w14:paraId="7D9A5890" w14:textId="05144A4A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8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4D350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7) </w:t>
            </w:r>
          </w:p>
        </w:tc>
      </w:tr>
      <w:tr w:rsidR="00AB4912" w:rsidRPr="00AE583E" w14:paraId="7327C74B" w14:textId="254475AA" w:rsidTr="004708A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4"/>
          </w:tcPr>
          <w:p w14:paraId="4E62BD38" w14:textId="3744C22B" w:rsidR="00AB4912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ct Poverty Level</w:t>
            </w:r>
          </w:p>
        </w:tc>
      </w:tr>
      <w:tr w:rsidR="00AB4912" w:rsidRPr="00AE583E" w14:paraId="3342A901" w14:textId="3D01EB9B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2A588F6E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verty &lt;= 4.99%</w:t>
            </w:r>
          </w:p>
        </w:tc>
        <w:tc>
          <w:tcPr>
            <w:tcW w:w="2340" w:type="dxa"/>
            <w:noWrap/>
            <w:hideMark/>
          </w:tcPr>
          <w:p w14:paraId="1C488ECD" w14:textId="745E3CFC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340" w:type="dxa"/>
            <w:noWrap/>
            <w:hideMark/>
          </w:tcPr>
          <w:p w14:paraId="25C5E082" w14:textId="33093C22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340" w:type="dxa"/>
          </w:tcPr>
          <w:p w14:paraId="0DB8601F" w14:textId="7A070B02" w:rsidR="00AB4912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</w:tr>
      <w:tr w:rsidR="00AB4912" w:rsidRPr="00AE583E" w14:paraId="163CAE0A" w14:textId="754C2B53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1F5A53AC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verty 5-9.99%</w:t>
            </w:r>
          </w:p>
        </w:tc>
        <w:tc>
          <w:tcPr>
            <w:tcW w:w="2340" w:type="dxa"/>
            <w:noWrap/>
            <w:hideMark/>
          </w:tcPr>
          <w:p w14:paraId="69F49C49" w14:textId="7D46A4C9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4-1.25)</w:t>
            </w:r>
          </w:p>
        </w:tc>
        <w:tc>
          <w:tcPr>
            <w:tcW w:w="2340" w:type="dxa"/>
            <w:noWrap/>
            <w:hideMark/>
          </w:tcPr>
          <w:p w14:paraId="2953FDCF" w14:textId="27234968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0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)</w:t>
            </w:r>
          </w:p>
        </w:tc>
        <w:tc>
          <w:tcPr>
            <w:tcW w:w="2340" w:type="dxa"/>
          </w:tcPr>
          <w:p w14:paraId="0626F37C" w14:textId="6BFD50F1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</w:tr>
      <w:tr w:rsidR="00AB4912" w:rsidRPr="00AE583E" w14:paraId="4A5C3BA0" w14:textId="1F5797EB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30ED862F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verty 10-19.99%</w:t>
            </w:r>
          </w:p>
        </w:tc>
        <w:tc>
          <w:tcPr>
            <w:tcW w:w="2340" w:type="dxa"/>
            <w:noWrap/>
            <w:hideMark/>
          </w:tcPr>
          <w:p w14:paraId="21723D70" w14:textId="1A2CB386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33-1.63)</w:t>
            </w:r>
          </w:p>
        </w:tc>
        <w:tc>
          <w:tcPr>
            <w:tcW w:w="2340" w:type="dxa"/>
            <w:noWrap/>
            <w:hideMark/>
          </w:tcPr>
          <w:p w14:paraId="74B7CDBA" w14:textId="0FC3E796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23-1.52)</w:t>
            </w:r>
          </w:p>
        </w:tc>
        <w:tc>
          <w:tcPr>
            <w:tcW w:w="2340" w:type="dxa"/>
          </w:tcPr>
          <w:p w14:paraId="7E6BCADD" w14:textId="70170E35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</w:tr>
      <w:tr w:rsidR="00AB4912" w:rsidRPr="00AE583E" w14:paraId="56618733" w14:textId="08527ED8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4F68480F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verty &gt;=20%</w:t>
            </w:r>
          </w:p>
        </w:tc>
        <w:tc>
          <w:tcPr>
            <w:tcW w:w="2340" w:type="dxa"/>
            <w:noWrap/>
            <w:hideMark/>
          </w:tcPr>
          <w:p w14:paraId="3C1E9C60" w14:textId="37889EF5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66-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340" w:type="dxa"/>
            <w:noWrap/>
            <w:hideMark/>
          </w:tcPr>
          <w:p w14:paraId="2C807050" w14:textId="69981FEF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33-1.71)</w:t>
            </w:r>
          </w:p>
        </w:tc>
        <w:tc>
          <w:tcPr>
            <w:tcW w:w="2340" w:type="dxa"/>
          </w:tcPr>
          <w:p w14:paraId="5FD8D000" w14:textId="3F88ED62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</w:tr>
      <w:tr w:rsidR="00AB4912" w:rsidRPr="00AE583E" w14:paraId="729735B2" w14:textId="1BB07E4C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768C9D12" w14:textId="162634D6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s in protective service occupations </w:t>
            </w:r>
            <w:r w:rsidR="00F37D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2340" w:type="dxa"/>
            <w:noWrap/>
            <w:hideMark/>
          </w:tcPr>
          <w:p w14:paraId="490F96FF" w14:textId="5E74CB3F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5-1.11)</w:t>
            </w:r>
          </w:p>
        </w:tc>
        <w:tc>
          <w:tcPr>
            <w:tcW w:w="2340" w:type="dxa"/>
            <w:noWrap/>
            <w:hideMark/>
          </w:tcPr>
          <w:p w14:paraId="5C98F260" w14:textId="0C0E07BE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2-1.09)</w:t>
            </w:r>
          </w:p>
        </w:tc>
        <w:tc>
          <w:tcPr>
            <w:tcW w:w="2340" w:type="dxa"/>
          </w:tcPr>
          <w:p w14:paraId="5CE9EB78" w14:textId="03079243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applicable</w:t>
            </w:r>
          </w:p>
        </w:tc>
      </w:tr>
      <w:tr w:rsidR="00AB4912" w:rsidRPr="00AE583E" w14:paraId="4495A7CF" w14:textId="14FB4DD6" w:rsidTr="00D622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4"/>
          </w:tcPr>
          <w:p w14:paraId="07E5CC29" w14:textId="312E5C9A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EQI</w:t>
            </w:r>
          </w:p>
        </w:tc>
      </w:tr>
      <w:tr w:rsidR="00AB4912" w:rsidRPr="00AE583E" w14:paraId="5607C60B" w14:textId="15D5E3F7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2DF3F24A" w14:textId="3844F0D1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EQI Quintile 1 (</w:t>
            </w:r>
            <w:r w:rsidR="00F37D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high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quality)</w:t>
            </w:r>
          </w:p>
        </w:tc>
        <w:tc>
          <w:tcPr>
            <w:tcW w:w="2340" w:type="dxa"/>
            <w:noWrap/>
            <w:hideMark/>
          </w:tcPr>
          <w:p w14:paraId="39D95D78" w14:textId="5443E294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2340" w:type="dxa"/>
            <w:noWrap/>
            <w:hideMark/>
          </w:tcPr>
          <w:p w14:paraId="51982D1E" w14:textId="3FDFB54B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340" w:type="dxa"/>
          </w:tcPr>
          <w:p w14:paraId="49972E81" w14:textId="4FAE0916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AB4912" w:rsidRPr="00AE583E" w14:paraId="4F9659FE" w14:textId="47DFF869" w:rsidTr="001041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03456E4A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EQI Quintile 2</w:t>
            </w:r>
          </w:p>
        </w:tc>
        <w:tc>
          <w:tcPr>
            <w:tcW w:w="2340" w:type="dxa"/>
            <w:noWrap/>
            <w:hideMark/>
          </w:tcPr>
          <w:p w14:paraId="5FBF433E" w14:textId="1C20F5F6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6)</w:t>
            </w:r>
          </w:p>
        </w:tc>
        <w:tc>
          <w:tcPr>
            <w:tcW w:w="2340" w:type="dxa"/>
            <w:noWrap/>
            <w:hideMark/>
          </w:tcPr>
          <w:p w14:paraId="1C2B98EC" w14:textId="114BB76D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3-1.38)</w:t>
            </w:r>
          </w:p>
        </w:tc>
        <w:tc>
          <w:tcPr>
            <w:tcW w:w="2340" w:type="dxa"/>
            <w:vAlign w:val="bottom"/>
          </w:tcPr>
          <w:p w14:paraId="76499D0C" w14:textId="780C3569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3-1.38) </w:t>
            </w:r>
          </w:p>
        </w:tc>
      </w:tr>
      <w:tr w:rsidR="00AB4912" w:rsidRPr="00AE583E" w14:paraId="5032311E" w14:textId="011ACB73" w:rsidTr="001041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56075152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EQI Quintile 3</w:t>
            </w:r>
          </w:p>
        </w:tc>
        <w:tc>
          <w:tcPr>
            <w:tcW w:w="2340" w:type="dxa"/>
            <w:noWrap/>
            <w:hideMark/>
          </w:tcPr>
          <w:p w14:paraId="0F970714" w14:textId="1C39FA71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7-1.71)</w:t>
            </w:r>
          </w:p>
        </w:tc>
        <w:tc>
          <w:tcPr>
            <w:tcW w:w="2340" w:type="dxa"/>
            <w:noWrap/>
            <w:hideMark/>
          </w:tcPr>
          <w:p w14:paraId="3B6FEF0A" w14:textId="20C89B4E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8-1.55)</w:t>
            </w:r>
          </w:p>
        </w:tc>
        <w:tc>
          <w:tcPr>
            <w:tcW w:w="2340" w:type="dxa"/>
            <w:vAlign w:val="bottom"/>
          </w:tcPr>
          <w:p w14:paraId="7BFBB871" w14:textId="0769FB8D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8-1.55) </w:t>
            </w:r>
          </w:p>
        </w:tc>
      </w:tr>
      <w:tr w:rsidR="00AB4912" w:rsidRPr="00AE583E" w14:paraId="1ABF39A4" w14:textId="02DFB3B4" w:rsidTr="001041A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3093279D" w14:textId="77777777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EQI Quintile 4</w:t>
            </w:r>
          </w:p>
        </w:tc>
        <w:tc>
          <w:tcPr>
            <w:tcW w:w="2340" w:type="dxa"/>
            <w:noWrap/>
            <w:hideMark/>
          </w:tcPr>
          <w:p w14:paraId="3A1D0E89" w14:textId="77497067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2-2.17)</w:t>
            </w:r>
          </w:p>
        </w:tc>
        <w:tc>
          <w:tcPr>
            <w:tcW w:w="2340" w:type="dxa"/>
            <w:noWrap/>
            <w:hideMark/>
          </w:tcPr>
          <w:p w14:paraId="707A3139" w14:textId="4AFAB67C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4-1.83)</w:t>
            </w:r>
          </w:p>
        </w:tc>
        <w:tc>
          <w:tcPr>
            <w:tcW w:w="2340" w:type="dxa"/>
            <w:vAlign w:val="bottom"/>
          </w:tcPr>
          <w:p w14:paraId="5AFDA794" w14:textId="07E41430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14-1.83) </w:t>
            </w:r>
          </w:p>
        </w:tc>
      </w:tr>
      <w:tr w:rsidR="00AB4912" w:rsidRPr="00AE583E" w14:paraId="23A3F282" w14:textId="5012B288" w:rsidTr="00AB491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5" w:type="dxa"/>
            <w:hideMark/>
          </w:tcPr>
          <w:p w14:paraId="35130BA4" w14:textId="4E4E108F" w:rsidR="00AB4912" w:rsidRPr="00AE583E" w:rsidRDefault="00AB4912" w:rsidP="00AB491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ter EQI Quintile 5 (</w:t>
            </w:r>
            <w:r w:rsidR="00F37D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ry low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quality)</w:t>
            </w:r>
          </w:p>
        </w:tc>
        <w:tc>
          <w:tcPr>
            <w:tcW w:w="2340" w:type="dxa"/>
            <w:noWrap/>
            <w:hideMark/>
          </w:tcPr>
          <w:p w14:paraId="737AD31F" w14:textId="576A17D4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5-1.69)</w:t>
            </w:r>
          </w:p>
        </w:tc>
        <w:tc>
          <w:tcPr>
            <w:tcW w:w="2340" w:type="dxa"/>
            <w:noWrap/>
            <w:hideMark/>
          </w:tcPr>
          <w:p w14:paraId="53ACB4E1" w14:textId="0F3780E7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E58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5-1.55)</w:t>
            </w:r>
          </w:p>
        </w:tc>
        <w:tc>
          <w:tcPr>
            <w:tcW w:w="2340" w:type="dxa"/>
          </w:tcPr>
          <w:p w14:paraId="7857ED1C" w14:textId="53E71F3F" w:rsidR="00AB4912" w:rsidRPr="00AE583E" w:rsidRDefault="00AB4912" w:rsidP="00AB4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D350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5-1.55) </w:t>
            </w:r>
          </w:p>
        </w:tc>
      </w:tr>
    </w:tbl>
    <w:p w14:paraId="61F57E36" w14:textId="77777777" w:rsidR="002C4319" w:rsidRDefault="002C4319" w:rsidP="00437570"/>
    <w:sectPr w:rsidR="002C4319" w:rsidSect="002964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917"/>
    <w:rsid w:val="0025364C"/>
    <w:rsid w:val="00296465"/>
    <w:rsid w:val="002A0127"/>
    <w:rsid w:val="002C4319"/>
    <w:rsid w:val="002E11F9"/>
    <w:rsid w:val="002F6BA1"/>
    <w:rsid w:val="00332DDF"/>
    <w:rsid w:val="00380C5D"/>
    <w:rsid w:val="00437570"/>
    <w:rsid w:val="00796FEA"/>
    <w:rsid w:val="00875B82"/>
    <w:rsid w:val="008B4ADD"/>
    <w:rsid w:val="00953917"/>
    <w:rsid w:val="00A426EC"/>
    <w:rsid w:val="00A70806"/>
    <w:rsid w:val="00AB4912"/>
    <w:rsid w:val="00AE583E"/>
    <w:rsid w:val="00B94E64"/>
    <w:rsid w:val="00C20812"/>
    <w:rsid w:val="00E76D34"/>
    <w:rsid w:val="00F16034"/>
    <w:rsid w:val="00F37D99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8C5B9"/>
  <w15:chartTrackingRefBased/>
  <w15:docId w15:val="{9D615FCA-7921-4316-8E57-E70A58BB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6F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6FEA"/>
    <w:rPr>
      <w:color w:val="954F72"/>
      <w:u w:val="single"/>
    </w:rPr>
  </w:style>
  <w:style w:type="paragraph" w:customStyle="1" w:styleId="msonormal0">
    <w:name w:val="msonormal"/>
    <w:basedOn w:val="Normal"/>
    <w:rsid w:val="0079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796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796F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796FE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796FEA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796FE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5">
    <w:name w:val="Plain Table 5"/>
    <w:basedOn w:val="TableNormal"/>
    <w:uiPriority w:val="45"/>
    <w:rsid w:val="00AE5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E58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74</Words>
  <Characters>1581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ese</dc:creator>
  <cp:keywords/>
  <dc:description/>
  <cp:lastModifiedBy>Lynch, Shannon</cp:lastModifiedBy>
  <cp:revision>2</cp:revision>
  <dcterms:created xsi:type="dcterms:W3CDTF">2024-05-30T18:04:00Z</dcterms:created>
  <dcterms:modified xsi:type="dcterms:W3CDTF">2024-05-30T18:04:00Z</dcterms:modified>
</cp:coreProperties>
</file>